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B9B08A" w14:textId="77777777" w:rsidR="00AC238C" w:rsidRDefault="00AC238C" w:rsidP="00345E4B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Cs/>
          <w:color w:val="000000"/>
        </w:rPr>
      </w:pPr>
      <w:r w:rsidRPr="00FC3491">
        <w:rPr>
          <w:rFonts w:ascii="Times New Roman" w:hAnsi="Times New Roman" w:cs="Times New Roman"/>
          <w:b/>
        </w:rPr>
        <w:t xml:space="preserve">Supplementary Table </w:t>
      </w:r>
      <w:r w:rsidR="007F474D">
        <w:rPr>
          <w:rFonts w:ascii="Times New Roman" w:hAnsi="Times New Roman" w:cs="Times New Roman"/>
          <w:b/>
        </w:rPr>
        <w:t>S</w:t>
      </w:r>
      <w:r w:rsidR="00FA2D29">
        <w:rPr>
          <w:rFonts w:ascii="Times New Roman" w:hAnsi="Times New Roman" w:cs="Times New Roman"/>
          <w:b/>
        </w:rPr>
        <w:t>5</w:t>
      </w:r>
      <w:r w:rsidR="00FC3491" w:rsidRPr="00FC3491">
        <w:rPr>
          <w:rFonts w:ascii="Times New Roman" w:hAnsi="Times New Roman" w:cs="Times New Roman"/>
          <w:b/>
        </w:rPr>
        <w:t>.</w:t>
      </w:r>
      <w:r w:rsidR="00FC3491">
        <w:rPr>
          <w:rFonts w:ascii="Times New Roman" w:hAnsi="Times New Roman" w:cs="Times New Roman"/>
        </w:rPr>
        <w:t xml:space="preserve"> </w:t>
      </w:r>
      <w:proofErr w:type="spellStart"/>
      <w:r w:rsidR="00FC3491">
        <w:rPr>
          <w:rFonts w:ascii="Times New Roman" w:eastAsia="Times New Roman" w:hAnsi="Times New Roman" w:cs="Times New Roman"/>
          <w:bCs/>
          <w:color w:val="000000"/>
        </w:rPr>
        <w:t>MatSep</w:t>
      </w:r>
      <w:proofErr w:type="spellEnd"/>
      <w:r w:rsidR="00FC3491" w:rsidRPr="00012368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B41BF7">
        <w:rPr>
          <w:rFonts w:ascii="Times New Roman" w:eastAsia="Times New Roman" w:hAnsi="Times New Roman" w:cs="Times New Roman"/>
          <w:bCs/>
          <w:color w:val="000000"/>
        </w:rPr>
        <w:t xml:space="preserve">and sex </w:t>
      </w:r>
      <w:r w:rsidR="00FC3491" w:rsidRPr="00012368">
        <w:rPr>
          <w:rFonts w:ascii="Times New Roman" w:eastAsia="Times New Roman" w:hAnsi="Times New Roman" w:cs="Times New Roman"/>
          <w:bCs/>
          <w:color w:val="000000"/>
        </w:rPr>
        <w:t xml:space="preserve">differences in </w:t>
      </w:r>
      <w:proofErr w:type="spellStart"/>
      <w:r w:rsidR="00FC3491" w:rsidRPr="00012368">
        <w:rPr>
          <w:rFonts w:ascii="Times New Roman" w:eastAsia="Times New Roman" w:hAnsi="Times New Roman" w:cs="Times New Roman"/>
          <w:bCs/>
          <w:color w:val="000000"/>
        </w:rPr>
        <w:t>proteostasis</w:t>
      </w:r>
      <w:proofErr w:type="spellEnd"/>
      <w:r w:rsidR="00FC3491" w:rsidRPr="00012368">
        <w:rPr>
          <w:rFonts w:ascii="Times New Roman" w:eastAsia="Times New Roman" w:hAnsi="Times New Roman" w:cs="Times New Roman"/>
          <w:bCs/>
          <w:color w:val="000000"/>
        </w:rPr>
        <w:t xml:space="preserve"> markers in hippocampus </w:t>
      </w:r>
      <w:r w:rsidR="00934C16">
        <w:rPr>
          <w:rFonts w:ascii="Times New Roman" w:eastAsia="Times New Roman" w:hAnsi="Times New Roman" w:cs="Times New Roman"/>
          <w:bCs/>
          <w:color w:val="000000"/>
        </w:rPr>
        <w:t>and cortex of aged</w:t>
      </w:r>
      <w:r w:rsidR="00FC3491" w:rsidRPr="00012368">
        <w:rPr>
          <w:rFonts w:ascii="Times New Roman" w:eastAsia="Times New Roman" w:hAnsi="Times New Roman" w:cs="Times New Roman"/>
          <w:bCs/>
          <w:color w:val="000000"/>
        </w:rPr>
        <w:t xml:space="preserve"> animals</w:t>
      </w:r>
      <w:r w:rsidR="00FC3491">
        <w:rPr>
          <w:rFonts w:ascii="Times New Roman" w:eastAsia="Times New Roman" w:hAnsi="Times New Roman" w:cs="Times New Roman"/>
          <w:bCs/>
          <w:color w:val="000000"/>
        </w:rPr>
        <w:t>.</w:t>
      </w:r>
      <w:r w:rsidR="00FC3491" w:rsidRPr="00012368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B41BF7">
        <w:rPr>
          <w:rFonts w:ascii="Times New Roman" w:eastAsia="Times New Roman" w:hAnsi="Times New Roman" w:cs="Times New Roman"/>
          <w:bCs/>
          <w:color w:val="000000"/>
        </w:rPr>
        <w:t xml:space="preserve">Degrees of freedom (D.F.), </w:t>
      </w:r>
      <w:r w:rsidR="00B41BF7" w:rsidRPr="00B41BF7">
        <w:rPr>
          <w:rFonts w:ascii="Times New Roman" w:eastAsia="Times New Roman" w:hAnsi="Times New Roman" w:cs="Times New Roman"/>
          <w:bCs/>
          <w:i/>
          <w:color w:val="000000"/>
        </w:rPr>
        <w:t>F</w:t>
      </w:r>
      <w:r w:rsidR="00B41BF7">
        <w:rPr>
          <w:rFonts w:ascii="Times New Roman" w:eastAsia="Times New Roman" w:hAnsi="Times New Roman" w:cs="Times New Roman"/>
          <w:bCs/>
          <w:color w:val="000000"/>
        </w:rPr>
        <w:t xml:space="preserve">, </w:t>
      </w:r>
      <w:r w:rsidR="00B41BF7" w:rsidRPr="00B41BF7">
        <w:rPr>
          <w:rFonts w:ascii="Times New Roman" w:eastAsia="Times New Roman" w:hAnsi="Times New Roman" w:cs="Times New Roman"/>
          <w:bCs/>
          <w:i/>
          <w:color w:val="000000"/>
        </w:rPr>
        <w:t>t</w:t>
      </w:r>
      <w:r w:rsidR="00B41BF7">
        <w:rPr>
          <w:rFonts w:ascii="Times New Roman" w:eastAsia="Times New Roman" w:hAnsi="Times New Roman" w:cs="Times New Roman"/>
          <w:bCs/>
          <w:color w:val="000000"/>
        </w:rPr>
        <w:t xml:space="preserve">, and </w:t>
      </w:r>
      <w:r w:rsidR="00FC3491" w:rsidRPr="00012368">
        <w:rPr>
          <w:rFonts w:ascii="Times New Roman" w:eastAsia="Times New Roman" w:hAnsi="Times New Roman" w:cs="Times New Roman"/>
          <w:bCs/>
          <w:i/>
          <w:color w:val="000000"/>
        </w:rPr>
        <w:t>p</w:t>
      </w:r>
      <w:r w:rsidR="00934C16">
        <w:rPr>
          <w:rFonts w:ascii="Times New Roman" w:eastAsia="Times New Roman" w:hAnsi="Times New Roman" w:cs="Times New Roman"/>
          <w:bCs/>
          <w:color w:val="000000"/>
        </w:rPr>
        <w:t xml:space="preserve"> values from one</w:t>
      </w:r>
      <w:r w:rsidR="00B41BF7">
        <w:rPr>
          <w:rFonts w:ascii="Times New Roman" w:eastAsia="Times New Roman" w:hAnsi="Times New Roman" w:cs="Times New Roman"/>
          <w:bCs/>
          <w:color w:val="000000"/>
        </w:rPr>
        <w:t xml:space="preserve">-way ANOVA with </w:t>
      </w:r>
      <w:proofErr w:type="spellStart"/>
      <w:r w:rsidR="00B41BF7">
        <w:rPr>
          <w:rFonts w:ascii="Times New Roman" w:eastAsia="Times New Roman" w:hAnsi="Times New Roman" w:cs="Times New Roman"/>
          <w:bCs/>
          <w:color w:val="000000"/>
        </w:rPr>
        <w:t>Bonferroni</w:t>
      </w:r>
      <w:proofErr w:type="spellEnd"/>
      <w:r w:rsidR="00B41BF7">
        <w:rPr>
          <w:rFonts w:ascii="Times New Roman" w:eastAsia="Times New Roman" w:hAnsi="Times New Roman" w:cs="Times New Roman"/>
          <w:bCs/>
          <w:color w:val="000000"/>
        </w:rPr>
        <w:t xml:space="preserve"> post hoc test </w:t>
      </w:r>
      <w:proofErr w:type="gramStart"/>
      <w:r w:rsidR="00FC3491">
        <w:rPr>
          <w:rFonts w:ascii="Times New Roman" w:eastAsia="Times New Roman" w:hAnsi="Times New Roman" w:cs="Times New Roman"/>
          <w:bCs/>
          <w:color w:val="000000"/>
        </w:rPr>
        <w:t>are shown</w:t>
      </w:r>
      <w:proofErr w:type="gramEnd"/>
      <w:r w:rsidR="00FC3491">
        <w:rPr>
          <w:rFonts w:ascii="Times New Roman" w:eastAsia="Times New Roman" w:hAnsi="Times New Roman" w:cs="Times New Roman"/>
          <w:bCs/>
          <w:color w:val="000000"/>
        </w:rPr>
        <w:t>.</w:t>
      </w:r>
      <w:r w:rsidR="00FC3491" w:rsidRPr="00012368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B41BF7">
        <w:rPr>
          <w:rFonts w:ascii="Times New Roman" w:eastAsia="Times New Roman" w:hAnsi="Times New Roman" w:cs="Times New Roman"/>
          <w:bCs/>
          <w:color w:val="000000"/>
        </w:rPr>
        <w:t xml:space="preserve">A value of </w:t>
      </w:r>
      <w:r w:rsidR="00FC3491" w:rsidRPr="00012368">
        <w:rPr>
          <w:rFonts w:ascii="Times New Roman" w:eastAsia="Times New Roman" w:hAnsi="Times New Roman" w:cs="Times New Roman"/>
          <w:bCs/>
          <w:i/>
          <w:color w:val="000000"/>
        </w:rPr>
        <w:t>p</w:t>
      </w:r>
      <w:r w:rsidR="00B41BF7">
        <w:rPr>
          <w:rFonts w:ascii="Times New Roman" w:eastAsia="Times New Roman" w:hAnsi="Times New Roman" w:cs="Times New Roman"/>
          <w:bCs/>
          <w:color w:val="000000"/>
        </w:rPr>
        <w:t xml:space="preserve">≤0.05) is considered </w:t>
      </w:r>
      <w:proofErr w:type="gramStart"/>
      <w:r w:rsidR="00B41BF7">
        <w:rPr>
          <w:rFonts w:ascii="Times New Roman" w:eastAsia="Times New Roman" w:hAnsi="Times New Roman" w:cs="Times New Roman"/>
          <w:bCs/>
          <w:color w:val="000000"/>
        </w:rPr>
        <w:t>to be statistically</w:t>
      </w:r>
      <w:proofErr w:type="gramEnd"/>
      <w:r w:rsidR="00B41BF7">
        <w:rPr>
          <w:rFonts w:ascii="Times New Roman" w:eastAsia="Times New Roman" w:hAnsi="Times New Roman" w:cs="Times New Roman"/>
          <w:bCs/>
          <w:color w:val="000000"/>
        </w:rPr>
        <w:t xml:space="preserve"> significant.</w:t>
      </w:r>
    </w:p>
    <w:p w14:paraId="16B9B08B" w14:textId="77777777" w:rsidR="00934C16" w:rsidRDefault="00934C16" w:rsidP="00345E4B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Cs/>
          <w:color w:val="000000"/>
        </w:rPr>
      </w:pPr>
    </w:p>
    <w:tbl>
      <w:tblPr>
        <w:tblStyle w:val="TableGrid"/>
        <w:tblW w:w="9360" w:type="dxa"/>
        <w:tblInd w:w="-5" w:type="dxa"/>
        <w:tblLook w:val="04A0" w:firstRow="1" w:lastRow="0" w:firstColumn="1" w:lastColumn="0" w:noHBand="0" w:noVBand="1"/>
      </w:tblPr>
      <w:tblGrid>
        <w:gridCol w:w="1163"/>
        <w:gridCol w:w="608"/>
        <w:gridCol w:w="714"/>
        <w:gridCol w:w="715"/>
        <w:gridCol w:w="971"/>
        <w:gridCol w:w="946"/>
        <w:gridCol w:w="228"/>
        <w:gridCol w:w="650"/>
        <w:gridCol w:w="718"/>
        <w:gridCol w:w="718"/>
        <w:gridCol w:w="983"/>
        <w:gridCol w:w="946"/>
      </w:tblGrid>
      <w:tr w:rsidR="002F5B3C" w14:paraId="16B9B090" w14:textId="77777777" w:rsidTr="002F5B3C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6B9B08C" w14:textId="77777777" w:rsidR="00934C16" w:rsidRDefault="00934C16" w:rsidP="00345E4B">
            <w:pPr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395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9B08D" w14:textId="77777777" w:rsidR="00934C16" w:rsidRDefault="00934C16" w:rsidP="00934C16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Hippocampus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16B9B08E" w14:textId="77777777" w:rsidR="00934C16" w:rsidRDefault="00934C16" w:rsidP="00345E4B">
            <w:pPr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01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9B08F" w14:textId="77777777" w:rsidR="00934C16" w:rsidRDefault="00934C16" w:rsidP="00934C16">
            <w:pPr>
              <w:tabs>
                <w:tab w:val="left" w:pos="544"/>
                <w:tab w:val="center" w:pos="1999"/>
              </w:tabs>
              <w:contextualSpacing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ab/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ab/>
              <w:t>Cortex</w:t>
            </w:r>
          </w:p>
        </w:tc>
      </w:tr>
      <w:tr w:rsidR="002F5B3C" w14:paraId="16B9B09E" w14:textId="77777777" w:rsidTr="000641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1163" w:type="dxa"/>
            <w:tcBorders>
              <w:top w:val="nil"/>
              <w:bottom w:val="single" w:sz="4" w:space="0" w:color="auto"/>
              <w:right w:val="nil"/>
            </w:tcBorders>
          </w:tcPr>
          <w:p w14:paraId="16B9B091" w14:textId="77777777" w:rsidR="00934C16" w:rsidRDefault="00934C16" w:rsidP="00934C16">
            <w:pPr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14:paraId="16B9B092" w14:textId="77777777" w:rsidR="00934C16" w:rsidRDefault="00934C16" w:rsidP="00934C16">
            <w:pPr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Marker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93" w14:textId="77777777" w:rsidR="00934C16" w:rsidRDefault="00934C16" w:rsidP="0006411B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D.F.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94" w14:textId="77777777" w:rsidR="00934C16" w:rsidRPr="008B0DB7" w:rsidRDefault="00934C16" w:rsidP="0006411B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8B0DB7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F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95" w14:textId="77777777" w:rsidR="00934C16" w:rsidRPr="008B0DB7" w:rsidRDefault="00934C16" w:rsidP="0006411B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8B0DB7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9B096" w14:textId="77777777" w:rsidR="00934C16" w:rsidRDefault="00934C16" w:rsidP="00934C1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♀</w:t>
            </w:r>
            <w:r w:rsidRPr="000509CE">
              <w:rPr>
                <w:rFonts w:ascii="Times New Roman" w:hAnsi="Times New Roman" w:cs="Times New Roman"/>
                <w:sz w:val="20"/>
                <w:szCs w:val="20"/>
              </w:rPr>
              <w:t xml:space="preserve"> Con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♀ </w:t>
            </w:r>
            <w:proofErr w:type="spellStart"/>
            <w:r w:rsidRPr="000509CE">
              <w:rPr>
                <w:rFonts w:ascii="Times New Roman" w:hAnsi="Times New Roman" w:cs="Times New Roman"/>
                <w:sz w:val="20"/>
                <w:szCs w:val="20"/>
              </w:rPr>
              <w:t>MatSep</w:t>
            </w:r>
            <w:proofErr w:type="spellEnd"/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9B097" w14:textId="77777777" w:rsidR="00934C16" w:rsidRDefault="00934C16" w:rsidP="00934C16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♀</w:t>
            </w:r>
            <w:r w:rsidRPr="000509CE">
              <w:rPr>
                <w:rFonts w:ascii="Times New Roman" w:hAnsi="Times New Roman" w:cs="Times New Roman"/>
                <w:sz w:val="20"/>
                <w:szCs w:val="20"/>
              </w:rPr>
              <w:t xml:space="preserve"> Con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♂ Con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9B098" w14:textId="77777777" w:rsidR="00934C16" w:rsidRDefault="00934C16" w:rsidP="00934C16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99" w14:textId="77777777" w:rsidR="00934C16" w:rsidRDefault="00934C16" w:rsidP="0006411B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D.F.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9A" w14:textId="77777777" w:rsidR="00934C16" w:rsidRDefault="00934C16" w:rsidP="0006411B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F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9B" w14:textId="77777777" w:rsidR="00934C16" w:rsidRDefault="00934C16" w:rsidP="0006411B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p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9B09C" w14:textId="77777777" w:rsidR="00934C16" w:rsidRDefault="00934C16" w:rsidP="00934C1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♀</w:t>
            </w:r>
            <w:r w:rsidRPr="000509CE">
              <w:rPr>
                <w:rFonts w:ascii="Times New Roman" w:hAnsi="Times New Roman" w:cs="Times New Roman"/>
                <w:sz w:val="20"/>
                <w:szCs w:val="20"/>
              </w:rPr>
              <w:t xml:space="preserve"> Con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♀ </w:t>
            </w:r>
            <w:proofErr w:type="spellStart"/>
            <w:r w:rsidRPr="000509CE">
              <w:rPr>
                <w:rFonts w:ascii="Times New Roman" w:hAnsi="Times New Roman" w:cs="Times New Roman"/>
                <w:sz w:val="20"/>
                <w:szCs w:val="20"/>
              </w:rPr>
              <w:t>MatSep</w:t>
            </w:r>
            <w:proofErr w:type="spellEnd"/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6B9B09D" w14:textId="77777777" w:rsidR="00934C16" w:rsidRDefault="00934C16" w:rsidP="00934C16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♀</w:t>
            </w:r>
            <w:r w:rsidRPr="000509CE">
              <w:rPr>
                <w:rFonts w:ascii="Times New Roman" w:hAnsi="Times New Roman" w:cs="Times New Roman"/>
                <w:sz w:val="20"/>
                <w:szCs w:val="20"/>
              </w:rPr>
              <w:t xml:space="preserve"> Con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♂ Con</w:t>
            </w:r>
          </w:p>
        </w:tc>
      </w:tr>
      <w:tr w:rsidR="002F5B3C" w14:paraId="16B9B0AB" w14:textId="77777777" w:rsidTr="000641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116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B9B09F" w14:textId="77777777" w:rsidR="00934C16" w:rsidRPr="000509CE" w:rsidRDefault="00934C16" w:rsidP="00A7796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09CE">
              <w:rPr>
                <w:rFonts w:ascii="Times New Roman" w:hAnsi="Times New Roman" w:cs="Times New Roman"/>
                <w:sz w:val="20"/>
                <w:szCs w:val="20"/>
              </w:rPr>
              <w:t>Beclin-1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A0" w14:textId="77777777" w:rsidR="00934C16" w:rsidRPr="00696C29" w:rsidRDefault="008B0DB7" w:rsidP="0006411B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96C29">
              <w:rPr>
                <w:rFonts w:ascii="Times New Roman" w:eastAsia="Times New Roman" w:hAnsi="Times New Roman" w:cs="Times New Roman"/>
                <w:bCs/>
                <w:color w:val="000000"/>
              </w:rPr>
              <w:t>38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A1" w14:textId="77777777" w:rsidR="00934C16" w:rsidRPr="00696C29" w:rsidRDefault="008B0DB7" w:rsidP="0006411B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96C29">
              <w:rPr>
                <w:rFonts w:ascii="Times New Roman" w:eastAsia="Times New Roman" w:hAnsi="Times New Roman" w:cs="Times New Roman"/>
                <w:bCs/>
                <w:color w:val="000000"/>
              </w:rPr>
              <w:t>0.86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A2" w14:textId="77777777" w:rsidR="00934C16" w:rsidRPr="00696C29" w:rsidRDefault="008B0DB7" w:rsidP="0006411B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96C29">
              <w:rPr>
                <w:rFonts w:ascii="Times New Roman" w:eastAsia="Times New Roman" w:hAnsi="Times New Roman" w:cs="Times New Roman"/>
                <w:bCs/>
                <w:color w:val="000000"/>
              </w:rPr>
              <w:t>0.431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A3" w14:textId="77777777" w:rsidR="00934C16" w:rsidRPr="00696C29" w:rsidRDefault="008B0DB7" w:rsidP="0006411B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96C29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 w:rsidRPr="00696C29"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A4" w14:textId="77777777" w:rsidR="00934C16" w:rsidRPr="00696C29" w:rsidRDefault="008B0DB7" w:rsidP="0006411B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96C29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 w:rsidRPr="00696C29"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  <w:tc>
          <w:tcPr>
            <w:tcW w:w="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A5" w14:textId="77777777" w:rsidR="00934C16" w:rsidRDefault="00934C16" w:rsidP="0006411B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A6" w14:textId="77777777" w:rsidR="00934C16" w:rsidRPr="002F5B3C" w:rsidRDefault="000D3FAB" w:rsidP="0006411B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F5B3C">
              <w:rPr>
                <w:rFonts w:ascii="Times New Roman" w:eastAsia="Times New Roman" w:hAnsi="Times New Roman" w:cs="Times New Roman"/>
                <w:bCs/>
                <w:color w:val="000000"/>
              </w:rPr>
              <w:t>3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A7" w14:textId="77777777" w:rsidR="00934C16" w:rsidRPr="002F5B3C" w:rsidRDefault="000D3FAB" w:rsidP="0006411B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F5B3C">
              <w:rPr>
                <w:rFonts w:ascii="Times New Roman" w:eastAsia="Times New Roman" w:hAnsi="Times New Roman" w:cs="Times New Roman"/>
                <w:bCs/>
                <w:color w:val="000000"/>
              </w:rPr>
              <w:t>7.60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A8" w14:textId="77777777" w:rsidR="00934C16" w:rsidRPr="002F5B3C" w:rsidRDefault="000D3FAB" w:rsidP="0006411B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F5B3C">
              <w:rPr>
                <w:rFonts w:ascii="Times New Roman" w:eastAsia="Times New Roman" w:hAnsi="Times New Roman" w:cs="Times New Roman"/>
                <w:bCs/>
                <w:color w:val="000000"/>
              </w:rPr>
              <w:t>0.002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A9" w14:textId="77777777" w:rsidR="00934C16" w:rsidRDefault="000D3FAB" w:rsidP="0006411B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96C29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 w:rsidRPr="00696C29"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6B9B0AA" w14:textId="77777777" w:rsidR="00934C16" w:rsidRDefault="000D3FAB" w:rsidP="0006411B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96C29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=0.005</w:t>
            </w:r>
          </w:p>
        </w:tc>
      </w:tr>
      <w:tr w:rsidR="002F5B3C" w14:paraId="16B9B0B8" w14:textId="77777777" w:rsidTr="000641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116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B9B0AC" w14:textId="538D099E" w:rsidR="002F5B3C" w:rsidRPr="000509CE" w:rsidRDefault="002F5B3C" w:rsidP="00A7796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09CE">
              <w:rPr>
                <w:rFonts w:ascii="Times New Roman" w:hAnsi="Times New Roman" w:cs="Times New Roman"/>
                <w:sz w:val="20"/>
                <w:szCs w:val="20"/>
              </w:rPr>
              <w:t>LC3</w:t>
            </w:r>
            <w:r w:rsidR="00896307">
              <w:rPr>
                <w:rFonts w:ascii="Times New Roman" w:hAnsi="Times New Roman" w:cs="Times New Roman"/>
                <w:sz w:val="20"/>
                <w:szCs w:val="20"/>
              </w:rPr>
              <w:t>-II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AD" w14:textId="77777777" w:rsidR="002F5B3C" w:rsidRPr="00696C29" w:rsidRDefault="002F5B3C" w:rsidP="0006411B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96C29">
              <w:rPr>
                <w:rFonts w:ascii="Times New Roman" w:eastAsia="Times New Roman" w:hAnsi="Times New Roman" w:cs="Times New Roman"/>
                <w:bCs/>
                <w:color w:val="000000"/>
              </w:rPr>
              <w:t>38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AE" w14:textId="77777777" w:rsidR="002F5B3C" w:rsidRPr="00696C29" w:rsidRDefault="002F5B3C" w:rsidP="0006411B">
            <w:pPr>
              <w:jc w:val="center"/>
              <w:rPr>
                <w:rFonts w:ascii="Times New Roman" w:hAnsi="Times New Roman" w:cs="Times New Roman"/>
              </w:rPr>
            </w:pPr>
            <w:r w:rsidRPr="00696C29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AF" w14:textId="77777777" w:rsidR="002F5B3C" w:rsidRPr="00696C29" w:rsidRDefault="002F5B3C" w:rsidP="0006411B">
            <w:pPr>
              <w:jc w:val="center"/>
              <w:rPr>
                <w:rFonts w:ascii="Times New Roman" w:hAnsi="Times New Roman" w:cs="Times New Roman"/>
              </w:rPr>
            </w:pPr>
            <w:r w:rsidRPr="00696C29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B0" w14:textId="77777777" w:rsidR="002F5B3C" w:rsidRPr="00696C29" w:rsidRDefault="002F5B3C" w:rsidP="0006411B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96C29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 w:rsidRPr="00696C29"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B1" w14:textId="77777777" w:rsidR="002F5B3C" w:rsidRPr="00696C29" w:rsidRDefault="002F5B3C" w:rsidP="0006411B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96C29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 w:rsidRPr="00696C29"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  <w:tc>
          <w:tcPr>
            <w:tcW w:w="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B2" w14:textId="77777777" w:rsidR="002F5B3C" w:rsidRDefault="002F5B3C" w:rsidP="0006411B">
            <w:pPr>
              <w:jc w:val="center"/>
            </w:pP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B3" w14:textId="77777777" w:rsidR="002F5B3C" w:rsidRPr="002F5B3C" w:rsidRDefault="002F5B3C" w:rsidP="00064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B4" w14:textId="77777777" w:rsidR="002F5B3C" w:rsidRPr="002F5B3C" w:rsidRDefault="002F5B3C" w:rsidP="00064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B5" w14:textId="77777777" w:rsidR="002F5B3C" w:rsidRPr="002F5B3C" w:rsidRDefault="002F5B3C" w:rsidP="00064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B6" w14:textId="77777777" w:rsidR="002F5B3C" w:rsidRDefault="002F5B3C" w:rsidP="0006411B">
            <w:pPr>
              <w:jc w:val="center"/>
            </w:pPr>
            <w:r w:rsidRPr="00A9336C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 w:rsidRPr="00A9336C"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6B9B0B7" w14:textId="77777777" w:rsidR="002F5B3C" w:rsidRDefault="002F5B3C" w:rsidP="0006411B">
            <w:pPr>
              <w:jc w:val="center"/>
            </w:pPr>
            <w:r w:rsidRPr="00A9336C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 w:rsidRPr="00A9336C"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</w:tr>
      <w:tr w:rsidR="002F5B3C" w14:paraId="16B9B0C5" w14:textId="77777777" w:rsidTr="000641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116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B9B0B9" w14:textId="77777777" w:rsidR="002F5B3C" w:rsidRPr="000509CE" w:rsidRDefault="002F5B3C" w:rsidP="00A7796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09CE">
              <w:rPr>
                <w:rFonts w:ascii="Times New Roman" w:hAnsi="Times New Roman" w:cs="Times New Roman"/>
                <w:sz w:val="20"/>
                <w:szCs w:val="20"/>
              </w:rPr>
              <w:t>p62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BA" w14:textId="77777777" w:rsidR="002F5B3C" w:rsidRPr="00696C29" w:rsidRDefault="002F5B3C" w:rsidP="0006411B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96C29">
              <w:rPr>
                <w:rFonts w:ascii="Times New Roman" w:eastAsia="Times New Roman" w:hAnsi="Times New Roman" w:cs="Times New Roman"/>
                <w:bCs/>
                <w:color w:val="000000"/>
              </w:rPr>
              <w:t>49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BB" w14:textId="77777777" w:rsidR="002F5B3C" w:rsidRPr="00696C29" w:rsidRDefault="002F5B3C" w:rsidP="0006411B">
            <w:pPr>
              <w:jc w:val="center"/>
              <w:rPr>
                <w:rFonts w:ascii="Times New Roman" w:hAnsi="Times New Roman" w:cs="Times New Roman"/>
              </w:rPr>
            </w:pPr>
            <w:r w:rsidRPr="00696C29">
              <w:rPr>
                <w:rFonts w:ascii="Times New Roman" w:hAnsi="Times New Roman" w:cs="Times New Roman"/>
              </w:rPr>
              <w:t>3.017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BC" w14:textId="77777777" w:rsidR="002F5B3C" w:rsidRPr="00696C29" w:rsidRDefault="002F5B3C" w:rsidP="0006411B">
            <w:pPr>
              <w:jc w:val="center"/>
              <w:rPr>
                <w:rFonts w:ascii="Times New Roman" w:hAnsi="Times New Roman" w:cs="Times New Roman"/>
              </w:rPr>
            </w:pPr>
            <w:r w:rsidRPr="00696C29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BD" w14:textId="77777777" w:rsidR="002F5B3C" w:rsidRPr="00696C29" w:rsidRDefault="002F5B3C" w:rsidP="0006411B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96C29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 w:rsidRPr="00696C29"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BE" w14:textId="77777777" w:rsidR="002F5B3C" w:rsidRPr="00696C29" w:rsidRDefault="002F5B3C" w:rsidP="0006411B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96C29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 w:rsidRPr="00696C29"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  <w:tc>
          <w:tcPr>
            <w:tcW w:w="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BF" w14:textId="77777777" w:rsidR="002F5B3C" w:rsidRDefault="002F5B3C" w:rsidP="0006411B">
            <w:pPr>
              <w:jc w:val="center"/>
            </w:pP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C0" w14:textId="77777777" w:rsidR="002F5B3C" w:rsidRPr="002F5B3C" w:rsidRDefault="002F5B3C" w:rsidP="00064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C1" w14:textId="77777777" w:rsidR="002F5B3C" w:rsidRPr="002F5B3C" w:rsidRDefault="002F5B3C" w:rsidP="00064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C2" w14:textId="77777777" w:rsidR="002F5B3C" w:rsidRPr="002F5B3C" w:rsidRDefault="002F5B3C" w:rsidP="00064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3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C3" w14:textId="77777777" w:rsidR="002F5B3C" w:rsidRDefault="002F5B3C" w:rsidP="0006411B">
            <w:pPr>
              <w:jc w:val="center"/>
            </w:pPr>
            <w:r w:rsidRPr="00A9336C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 w:rsidRPr="00A9336C"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6B9B0C4" w14:textId="77777777" w:rsidR="002F5B3C" w:rsidRDefault="002F5B3C" w:rsidP="0006411B">
            <w:pPr>
              <w:jc w:val="center"/>
            </w:pPr>
            <w:r w:rsidRPr="00A9336C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 w:rsidRPr="00A9336C"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</w:tr>
      <w:tr w:rsidR="002F5B3C" w14:paraId="16B9B0D2" w14:textId="77777777" w:rsidTr="000641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116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B9B0C6" w14:textId="77777777" w:rsidR="002F5B3C" w:rsidRPr="000509CE" w:rsidRDefault="002F5B3C" w:rsidP="00A7796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09CE">
              <w:rPr>
                <w:rFonts w:ascii="Times New Roman" w:hAnsi="Times New Roman" w:cs="Times New Roman"/>
                <w:sz w:val="20"/>
                <w:szCs w:val="20"/>
              </w:rPr>
              <w:t>Parkin</w:t>
            </w:r>
            <w:proofErr w:type="spellEnd"/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C7" w14:textId="77777777" w:rsidR="002F5B3C" w:rsidRPr="00696C29" w:rsidRDefault="002F5B3C" w:rsidP="0006411B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96C29">
              <w:rPr>
                <w:rFonts w:ascii="Times New Roman" w:eastAsia="Times New Roman" w:hAnsi="Times New Roman" w:cs="Times New Roman"/>
                <w:bCs/>
                <w:color w:val="000000"/>
              </w:rPr>
              <w:t>33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C8" w14:textId="77777777" w:rsidR="002F5B3C" w:rsidRPr="00696C29" w:rsidRDefault="002F5B3C" w:rsidP="00064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 w:rsidRPr="00696C29">
              <w:rPr>
                <w:rFonts w:ascii="Times New Roman" w:hAnsi="Times New Roman" w:cs="Times New Roman"/>
              </w:rPr>
              <w:t>8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C9" w14:textId="77777777" w:rsidR="002F5B3C" w:rsidRPr="00696C29" w:rsidRDefault="002F5B3C" w:rsidP="0006411B">
            <w:pPr>
              <w:jc w:val="center"/>
              <w:rPr>
                <w:rFonts w:ascii="Times New Roman" w:hAnsi="Times New Roman" w:cs="Times New Roman"/>
              </w:rPr>
            </w:pPr>
            <w:r w:rsidRPr="00696C29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CA" w14:textId="77777777" w:rsidR="002F5B3C" w:rsidRPr="00696C29" w:rsidRDefault="002F5B3C" w:rsidP="0006411B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96C29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 w:rsidRPr="00696C29"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CB" w14:textId="77777777" w:rsidR="002F5B3C" w:rsidRPr="00696C29" w:rsidRDefault="002F5B3C" w:rsidP="0006411B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96C29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 w:rsidRPr="00696C29"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  <w:tc>
          <w:tcPr>
            <w:tcW w:w="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CC" w14:textId="77777777" w:rsidR="002F5B3C" w:rsidRDefault="002F5B3C" w:rsidP="0006411B">
            <w:pPr>
              <w:jc w:val="center"/>
            </w:pP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CD" w14:textId="77777777" w:rsidR="002F5B3C" w:rsidRPr="002F5B3C" w:rsidRDefault="002F5B3C" w:rsidP="00064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CE" w14:textId="77777777" w:rsidR="002F5B3C" w:rsidRPr="002F5B3C" w:rsidRDefault="002F5B3C" w:rsidP="00064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CF" w14:textId="77777777" w:rsidR="002F5B3C" w:rsidRPr="002F5B3C" w:rsidRDefault="002F5B3C" w:rsidP="00064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D0" w14:textId="77777777" w:rsidR="002F5B3C" w:rsidRDefault="002F5B3C" w:rsidP="0006411B">
            <w:pPr>
              <w:jc w:val="center"/>
            </w:pPr>
            <w:r w:rsidRPr="00A9336C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 w:rsidRPr="00A9336C"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6B9B0D1" w14:textId="77777777" w:rsidR="002F5B3C" w:rsidRDefault="002F5B3C" w:rsidP="0006411B">
            <w:pPr>
              <w:jc w:val="center"/>
            </w:pPr>
            <w:r w:rsidRPr="00A9336C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 w:rsidRPr="00A9336C"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</w:tr>
      <w:tr w:rsidR="002F5B3C" w14:paraId="16B9B0DF" w14:textId="77777777" w:rsidTr="000641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116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B9B0D3" w14:textId="77777777" w:rsidR="002F5B3C" w:rsidRPr="000509CE" w:rsidRDefault="002F5B3C" w:rsidP="00A7796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09CE">
              <w:rPr>
                <w:rFonts w:ascii="Times New Roman" w:hAnsi="Times New Roman" w:cs="Times New Roman"/>
                <w:sz w:val="20"/>
                <w:szCs w:val="20"/>
              </w:rPr>
              <w:t>PINK1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D4" w14:textId="77777777" w:rsidR="002F5B3C" w:rsidRPr="00696C29" w:rsidRDefault="002F5B3C" w:rsidP="0006411B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96C29">
              <w:rPr>
                <w:rFonts w:ascii="Times New Roman" w:eastAsia="Times New Roman" w:hAnsi="Times New Roman" w:cs="Times New Roman"/>
                <w:bCs/>
                <w:color w:val="000000"/>
              </w:rPr>
              <w:t>38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D5" w14:textId="77777777" w:rsidR="002F5B3C" w:rsidRPr="00696C29" w:rsidRDefault="002F5B3C" w:rsidP="0006411B">
            <w:pPr>
              <w:jc w:val="center"/>
              <w:rPr>
                <w:rFonts w:ascii="Times New Roman" w:hAnsi="Times New Roman" w:cs="Times New Roman"/>
              </w:rPr>
            </w:pPr>
            <w:r w:rsidRPr="00696C29">
              <w:rPr>
                <w:rFonts w:ascii="Times New Roman" w:hAnsi="Times New Roman" w:cs="Times New Roman"/>
              </w:rPr>
              <w:t>2.754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D6" w14:textId="77777777" w:rsidR="002F5B3C" w:rsidRPr="00696C29" w:rsidRDefault="002F5B3C" w:rsidP="0006411B">
            <w:pPr>
              <w:jc w:val="center"/>
              <w:rPr>
                <w:rFonts w:ascii="Times New Roman" w:hAnsi="Times New Roman" w:cs="Times New Roman"/>
              </w:rPr>
            </w:pPr>
            <w:r w:rsidRPr="00696C29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D7" w14:textId="77777777" w:rsidR="002F5B3C" w:rsidRPr="00696C29" w:rsidRDefault="002F5B3C" w:rsidP="0006411B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96C29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 w:rsidRPr="00696C29"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D8" w14:textId="77777777" w:rsidR="002F5B3C" w:rsidRPr="00696C29" w:rsidRDefault="002F5B3C" w:rsidP="0006411B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96C29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 w:rsidRPr="00696C29"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  <w:tc>
          <w:tcPr>
            <w:tcW w:w="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D9" w14:textId="77777777" w:rsidR="002F5B3C" w:rsidRDefault="002F5B3C" w:rsidP="0006411B">
            <w:pPr>
              <w:jc w:val="center"/>
            </w:pP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DA" w14:textId="77777777" w:rsidR="002F5B3C" w:rsidRPr="002F5B3C" w:rsidRDefault="002F5B3C" w:rsidP="00064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DB" w14:textId="77777777" w:rsidR="002F5B3C" w:rsidRPr="002F5B3C" w:rsidRDefault="002F5B3C" w:rsidP="00064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DC" w14:textId="77777777" w:rsidR="002F5B3C" w:rsidRPr="002F5B3C" w:rsidRDefault="002F5B3C" w:rsidP="00064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8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DD" w14:textId="77777777" w:rsidR="002F5B3C" w:rsidRDefault="002F5B3C" w:rsidP="0006411B">
            <w:pPr>
              <w:jc w:val="center"/>
            </w:pPr>
            <w:r w:rsidRPr="00A9336C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 w:rsidRPr="00A9336C"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6B9B0DE" w14:textId="77777777" w:rsidR="002F5B3C" w:rsidRDefault="002F5B3C" w:rsidP="0006411B">
            <w:pPr>
              <w:jc w:val="center"/>
            </w:pPr>
            <w:r w:rsidRPr="00A9336C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 w:rsidRPr="00A9336C"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</w:tr>
      <w:tr w:rsidR="002F5B3C" w14:paraId="16B9B0EC" w14:textId="77777777" w:rsidTr="000641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116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B9B0E0" w14:textId="77777777" w:rsidR="002F5B3C" w:rsidRPr="000509CE" w:rsidRDefault="002F5B3C" w:rsidP="00A7796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09CE">
              <w:rPr>
                <w:rFonts w:ascii="Times New Roman" w:hAnsi="Times New Roman" w:cs="Times New Roman"/>
                <w:sz w:val="20"/>
                <w:szCs w:val="20"/>
              </w:rPr>
              <w:t>20S proteasome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E1" w14:textId="77777777" w:rsidR="002F5B3C" w:rsidRPr="00696C29" w:rsidRDefault="002F5B3C" w:rsidP="0006411B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96C29">
              <w:rPr>
                <w:rFonts w:ascii="Times New Roman" w:eastAsia="Times New Roman" w:hAnsi="Times New Roman" w:cs="Times New Roman"/>
                <w:bCs/>
                <w:color w:val="000000"/>
              </w:rPr>
              <w:t>32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E2" w14:textId="77777777" w:rsidR="002F5B3C" w:rsidRPr="00696C29" w:rsidRDefault="002F5B3C" w:rsidP="0006411B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96C29">
              <w:rPr>
                <w:rFonts w:ascii="Times New Roman" w:eastAsia="Times New Roman" w:hAnsi="Times New Roman" w:cs="Times New Roman"/>
                <w:bCs/>
                <w:color w:val="000000"/>
              </w:rPr>
              <w:t>0.465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E3" w14:textId="77777777" w:rsidR="002F5B3C" w:rsidRPr="00696C29" w:rsidRDefault="002F5B3C" w:rsidP="0006411B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96C29">
              <w:rPr>
                <w:rFonts w:ascii="Times New Roman" w:eastAsia="Times New Roman" w:hAnsi="Times New Roman" w:cs="Times New Roman"/>
                <w:bCs/>
                <w:color w:val="000000"/>
              </w:rPr>
              <w:t>0.633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E4" w14:textId="77777777" w:rsidR="002F5B3C" w:rsidRPr="00696C29" w:rsidRDefault="002F5B3C" w:rsidP="0006411B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96C29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 w:rsidRPr="00696C29"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E5" w14:textId="77777777" w:rsidR="002F5B3C" w:rsidRPr="00696C29" w:rsidRDefault="002F5B3C" w:rsidP="0006411B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96C29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 w:rsidRPr="00696C29"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  <w:tc>
          <w:tcPr>
            <w:tcW w:w="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E6" w14:textId="77777777" w:rsidR="002F5B3C" w:rsidRDefault="002F5B3C" w:rsidP="0006411B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E7" w14:textId="77777777" w:rsidR="002F5B3C" w:rsidRPr="002F5B3C" w:rsidRDefault="002F5B3C" w:rsidP="0006411B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3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E8" w14:textId="77777777" w:rsidR="002F5B3C" w:rsidRPr="002F5B3C" w:rsidRDefault="002F5B3C" w:rsidP="0006411B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.83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E9" w14:textId="77777777" w:rsidR="002F5B3C" w:rsidRPr="002F5B3C" w:rsidRDefault="002F5B3C" w:rsidP="0006411B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173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EA" w14:textId="77777777" w:rsidR="002F5B3C" w:rsidRDefault="002F5B3C" w:rsidP="0006411B">
            <w:pPr>
              <w:jc w:val="center"/>
            </w:pPr>
            <w:r w:rsidRPr="00A9336C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 w:rsidRPr="00A9336C"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6B9B0EB" w14:textId="77777777" w:rsidR="002F5B3C" w:rsidRDefault="002F5B3C" w:rsidP="0006411B">
            <w:pPr>
              <w:jc w:val="center"/>
            </w:pPr>
            <w:r w:rsidRPr="00A9336C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 w:rsidRPr="00A9336C"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</w:tr>
      <w:tr w:rsidR="002F5B3C" w14:paraId="16B9B0F9" w14:textId="77777777" w:rsidTr="000641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116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B9B0ED" w14:textId="77777777" w:rsidR="002F5B3C" w:rsidRPr="000509CE" w:rsidRDefault="002F5B3C" w:rsidP="00A7796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09CE">
              <w:rPr>
                <w:rFonts w:ascii="Times New Roman" w:hAnsi="Times New Roman" w:cs="Times New Roman"/>
                <w:sz w:val="20"/>
                <w:szCs w:val="20"/>
              </w:rPr>
              <w:t>PSMC5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EE" w14:textId="77777777" w:rsidR="002F5B3C" w:rsidRPr="00696C29" w:rsidRDefault="002F5B3C" w:rsidP="0006411B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96C29">
              <w:rPr>
                <w:rFonts w:ascii="Times New Roman" w:eastAsia="Times New Roman" w:hAnsi="Times New Roman" w:cs="Times New Roman"/>
                <w:bCs/>
                <w:color w:val="000000"/>
              </w:rPr>
              <w:t>38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EF" w14:textId="77777777" w:rsidR="002F5B3C" w:rsidRPr="00696C29" w:rsidRDefault="002F5B3C" w:rsidP="0006411B">
            <w:pPr>
              <w:jc w:val="center"/>
              <w:rPr>
                <w:rFonts w:ascii="Times New Roman" w:hAnsi="Times New Roman" w:cs="Times New Roman"/>
              </w:rPr>
            </w:pPr>
            <w:r w:rsidRPr="00696C29">
              <w:rPr>
                <w:rFonts w:ascii="Times New Roman" w:hAnsi="Times New Roman" w:cs="Times New Roman"/>
              </w:rPr>
              <w:t>7.996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F0" w14:textId="77777777" w:rsidR="002F5B3C" w:rsidRPr="00696C29" w:rsidRDefault="002F5B3C" w:rsidP="0006411B">
            <w:pPr>
              <w:jc w:val="center"/>
              <w:rPr>
                <w:rFonts w:ascii="Times New Roman" w:hAnsi="Times New Roman" w:cs="Times New Roman"/>
              </w:rPr>
            </w:pPr>
            <w:r w:rsidRPr="00696C2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F1" w14:textId="77777777" w:rsidR="002F5B3C" w:rsidRPr="00696C29" w:rsidRDefault="002F5B3C" w:rsidP="0006411B">
            <w:pPr>
              <w:jc w:val="center"/>
              <w:rPr>
                <w:rFonts w:ascii="Times New Roman" w:hAnsi="Times New Roman" w:cs="Times New Roman"/>
              </w:rPr>
            </w:pPr>
            <w:r w:rsidRPr="00696C29">
              <w:rPr>
                <w:rFonts w:ascii="Times New Roman" w:hAnsi="Times New Roman" w:cs="Times New Roman"/>
                <w:i/>
              </w:rPr>
              <w:t>p</w:t>
            </w:r>
            <w:r w:rsidRPr="00696C29">
              <w:rPr>
                <w:rFonts w:ascii="Times New Roman" w:hAnsi="Times New Roman" w:cs="Times New Roman"/>
              </w:rPr>
              <w:t>=0.017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F2" w14:textId="77777777" w:rsidR="002F5B3C" w:rsidRPr="00696C29" w:rsidRDefault="002F5B3C" w:rsidP="0006411B">
            <w:pPr>
              <w:jc w:val="center"/>
              <w:rPr>
                <w:rFonts w:ascii="Times New Roman" w:hAnsi="Times New Roman" w:cs="Times New Roman"/>
              </w:rPr>
            </w:pPr>
            <w:r w:rsidRPr="00696C29">
              <w:rPr>
                <w:rFonts w:ascii="Times New Roman" w:hAnsi="Times New Roman" w:cs="Times New Roman"/>
                <w:i/>
              </w:rPr>
              <w:t>p</w:t>
            </w:r>
            <w:r w:rsidRPr="00696C29">
              <w:rPr>
                <w:rFonts w:ascii="Times New Roman" w:hAnsi="Times New Roman" w:cs="Times New Roman"/>
              </w:rPr>
              <w:t>=0.002</w:t>
            </w:r>
          </w:p>
        </w:tc>
        <w:tc>
          <w:tcPr>
            <w:tcW w:w="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F3" w14:textId="77777777" w:rsidR="002F5B3C" w:rsidRDefault="002F5B3C" w:rsidP="0006411B">
            <w:pPr>
              <w:jc w:val="center"/>
            </w:pP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F4" w14:textId="77777777" w:rsidR="002F5B3C" w:rsidRPr="002F5B3C" w:rsidRDefault="002F5B3C" w:rsidP="0006411B">
            <w:pPr>
              <w:jc w:val="center"/>
              <w:rPr>
                <w:rFonts w:ascii="Times New Roman" w:hAnsi="Times New Roman" w:cs="Times New Roman"/>
              </w:rPr>
            </w:pPr>
            <w:r w:rsidRPr="002F5B3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F5" w14:textId="77777777" w:rsidR="002F5B3C" w:rsidRPr="002F5B3C" w:rsidRDefault="002F5B3C" w:rsidP="00064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F6" w14:textId="77777777" w:rsidR="002F5B3C" w:rsidRPr="002F5B3C" w:rsidRDefault="002F5B3C" w:rsidP="00064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F7" w14:textId="77777777" w:rsidR="002F5B3C" w:rsidRDefault="002F5B3C" w:rsidP="0006411B">
            <w:pPr>
              <w:jc w:val="center"/>
            </w:pPr>
            <w:r w:rsidRPr="00A9336C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 w:rsidRPr="00A9336C"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6B9B0F8" w14:textId="77777777" w:rsidR="002F5B3C" w:rsidRDefault="002F5B3C" w:rsidP="0006411B">
            <w:pPr>
              <w:jc w:val="center"/>
            </w:pPr>
            <w:r w:rsidRPr="00A9336C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 w:rsidRPr="00A9336C"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</w:tr>
      <w:tr w:rsidR="002F5B3C" w14:paraId="16B9B106" w14:textId="77777777" w:rsidTr="000641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116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B9B0FA" w14:textId="77777777" w:rsidR="002F5B3C" w:rsidRPr="000509CE" w:rsidRDefault="002F5B3C" w:rsidP="00A7796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48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U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oteins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FB" w14:textId="77777777" w:rsidR="002F5B3C" w:rsidRPr="00696C29" w:rsidRDefault="002F5B3C" w:rsidP="0006411B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96C29">
              <w:rPr>
                <w:rFonts w:ascii="Times New Roman" w:eastAsia="Times New Roman" w:hAnsi="Times New Roman" w:cs="Times New Roman"/>
                <w:bCs/>
                <w:color w:val="000000"/>
              </w:rPr>
              <w:t>34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FC" w14:textId="77777777" w:rsidR="002F5B3C" w:rsidRPr="00696C29" w:rsidRDefault="002F5B3C" w:rsidP="0006411B">
            <w:pPr>
              <w:jc w:val="center"/>
              <w:rPr>
                <w:rFonts w:ascii="Times New Roman" w:hAnsi="Times New Roman" w:cs="Times New Roman"/>
              </w:rPr>
            </w:pPr>
            <w:r w:rsidRPr="00696C29">
              <w:rPr>
                <w:rFonts w:ascii="Times New Roman" w:hAnsi="Times New Roman" w:cs="Times New Roman"/>
              </w:rPr>
              <w:t>2.151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FD" w14:textId="77777777" w:rsidR="002F5B3C" w:rsidRPr="00696C29" w:rsidRDefault="002F5B3C" w:rsidP="0006411B">
            <w:pPr>
              <w:jc w:val="center"/>
              <w:rPr>
                <w:rFonts w:ascii="Times New Roman" w:hAnsi="Times New Roman" w:cs="Times New Roman"/>
              </w:rPr>
            </w:pPr>
            <w:r w:rsidRPr="00696C29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FE" w14:textId="77777777" w:rsidR="002F5B3C" w:rsidRPr="00696C29" w:rsidRDefault="002F5B3C" w:rsidP="0006411B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96C29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 w:rsidRPr="00696C29"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0FF" w14:textId="77777777" w:rsidR="002F5B3C" w:rsidRPr="00696C29" w:rsidRDefault="002F5B3C" w:rsidP="0006411B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96C29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 w:rsidRPr="00696C29"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  <w:tc>
          <w:tcPr>
            <w:tcW w:w="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100" w14:textId="77777777" w:rsidR="002F5B3C" w:rsidRDefault="002F5B3C" w:rsidP="0006411B">
            <w:pPr>
              <w:jc w:val="center"/>
            </w:pP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101" w14:textId="77777777" w:rsidR="002F5B3C" w:rsidRPr="002F5B3C" w:rsidRDefault="002F5B3C" w:rsidP="0006411B">
            <w:pPr>
              <w:jc w:val="center"/>
              <w:rPr>
                <w:rFonts w:ascii="Times New Roman" w:hAnsi="Times New Roman" w:cs="Times New Roman"/>
              </w:rPr>
            </w:pPr>
            <w:r w:rsidRPr="002F5B3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102" w14:textId="77777777" w:rsidR="002F5B3C" w:rsidRPr="002F5B3C" w:rsidRDefault="002F5B3C" w:rsidP="0006411B">
            <w:pPr>
              <w:jc w:val="center"/>
              <w:rPr>
                <w:rFonts w:ascii="Times New Roman" w:hAnsi="Times New Roman" w:cs="Times New Roman"/>
              </w:rPr>
            </w:pPr>
            <w:r w:rsidRPr="002F5B3C">
              <w:rPr>
                <w:rFonts w:ascii="Times New Roman" w:hAnsi="Times New Roman" w:cs="Times New Roman"/>
              </w:rPr>
              <w:t>0.67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103" w14:textId="77777777" w:rsidR="002F5B3C" w:rsidRPr="002F5B3C" w:rsidRDefault="002F5B3C" w:rsidP="0006411B">
            <w:pPr>
              <w:jc w:val="center"/>
              <w:rPr>
                <w:rFonts w:ascii="Times New Roman" w:hAnsi="Times New Roman" w:cs="Times New Roman"/>
              </w:rPr>
            </w:pPr>
            <w:r w:rsidRPr="002F5B3C">
              <w:rPr>
                <w:rFonts w:ascii="Times New Roman" w:hAnsi="Times New Roman" w:cs="Times New Roman"/>
              </w:rPr>
              <w:t>0.517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B104" w14:textId="77777777" w:rsidR="002F5B3C" w:rsidRDefault="002F5B3C" w:rsidP="0006411B">
            <w:pPr>
              <w:jc w:val="center"/>
            </w:pPr>
            <w:r w:rsidRPr="00A9336C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 w:rsidRPr="00A9336C"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6B9B105" w14:textId="77777777" w:rsidR="002F5B3C" w:rsidRDefault="002F5B3C" w:rsidP="0006411B">
            <w:pPr>
              <w:jc w:val="center"/>
            </w:pPr>
            <w:r w:rsidRPr="00A9336C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 w:rsidRPr="00A9336C"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</w:tr>
    </w:tbl>
    <w:p w14:paraId="16B9B107" w14:textId="77777777" w:rsidR="00AC238C" w:rsidRDefault="00AC238C" w:rsidP="00345E4B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p w14:paraId="16B9B108" w14:textId="77777777" w:rsidR="000F3DD3" w:rsidRDefault="000F3DD3" w:rsidP="00345E4B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14:paraId="16B9B109" w14:textId="77777777" w:rsidR="000F3DD3" w:rsidRDefault="000F3DD3" w:rsidP="00345E4B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p w14:paraId="16B9B10A" w14:textId="77777777" w:rsidR="000F3DD3" w:rsidRDefault="000F3DD3" w:rsidP="00345E4B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p w14:paraId="16B9B10B" w14:textId="77777777" w:rsidR="000F3DD3" w:rsidRDefault="000F3DD3" w:rsidP="00345E4B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p w14:paraId="16B9B10C" w14:textId="77777777" w:rsidR="000F3DD3" w:rsidRDefault="000F3DD3" w:rsidP="00345E4B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sectPr w:rsidR="000F3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6A5"/>
    <w:rsid w:val="00005707"/>
    <w:rsid w:val="00033645"/>
    <w:rsid w:val="000509CE"/>
    <w:rsid w:val="0006411B"/>
    <w:rsid w:val="000C46A5"/>
    <w:rsid w:val="000D3FAB"/>
    <w:rsid w:val="000F3DD3"/>
    <w:rsid w:val="000F6271"/>
    <w:rsid w:val="00161B1F"/>
    <w:rsid w:val="0018657C"/>
    <w:rsid w:val="001C3B48"/>
    <w:rsid w:val="0024237B"/>
    <w:rsid w:val="002F5B3C"/>
    <w:rsid w:val="00345E4B"/>
    <w:rsid w:val="0034748C"/>
    <w:rsid w:val="003D088C"/>
    <w:rsid w:val="004136F2"/>
    <w:rsid w:val="004B67FD"/>
    <w:rsid w:val="00507B8F"/>
    <w:rsid w:val="005E0442"/>
    <w:rsid w:val="005E674A"/>
    <w:rsid w:val="005F5571"/>
    <w:rsid w:val="00640655"/>
    <w:rsid w:val="00654EE5"/>
    <w:rsid w:val="0067187B"/>
    <w:rsid w:val="00671CC4"/>
    <w:rsid w:val="00674678"/>
    <w:rsid w:val="00696C29"/>
    <w:rsid w:val="006E2721"/>
    <w:rsid w:val="00747A92"/>
    <w:rsid w:val="00771CC8"/>
    <w:rsid w:val="007A1B2A"/>
    <w:rsid w:val="007A42D5"/>
    <w:rsid w:val="007C5141"/>
    <w:rsid w:val="007F474D"/>
    <w:rsid w:val="007F5E00"/>
    <w:rsid w:val="00824C88"/>
    <w:rsid w:val="00843C35"/>
    <w:rsid w:val="00896307"/>
    <w:rsid w:val="008A019E"/>
    <w:rsid w:val="008B0DB7"/>
    <w:rsid w:val="008F5D43"/>
    <w:rsid w:val="00921B99"/>
    <w:rsid w:val="00934C16"/>
    <w:rsid w:val="00955F2F"/>
    <w:rsid w:val="009B60FF"/>
    <w:rsid w:val="009D5900"/>
    <w:rsid w:val="00A570DE"/>
    <w:rsid w:val="00A64E0E"/>
    <w:rsid w:val="00A7796C"/>
    <w:rsid w:val="00AA3B8E"/>
    <w:rsid w:val="00AC238C"/>
    <w:rsid w:val="00AD50B1"/>
    <w:rsid w:val="00B06DDC"/>
    <w:rsid w:val="00B165CC"/>
    <w:rsid w:val="00B41BF7"/>
    <w:rsid w:val="00BE7B9D"/>
    <w:rsid w:val="00D339C6"/>
    <w:rsid w:val="00DA0F86"/>
    <w:rsid w:val="00DB13F1"/>
    <w:rsid w:val="00DD2BBA"/>
    <w:rsid w:val="00DE260E"/>
    <w:rsid w:val="00E11D2D"/>
    <w:rsid w:val="00E2469F"/>
    <w:rsid w:val="00EB09CB"/>
    <w:rsid w:val="00ED7A37"/>
    <w:rsid w:val="00F32B1D"/>
    <w:rsid w:val="00FA2D29"/>
    <w:rsid w:val="00FC3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9B08A"/>
  <w15:chartTrackingRefBased/>
  <w15:docId w15:val="{986C6918-4F77-4B07-AF3D-0F9003EB1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6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46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79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9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4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5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bal</dc:creator>
  <cp:keywords/>
  <dc:description/>
  <cp:lastModifiedBy>Kristin Gosselink</cp:lastModifiedBy>
  <cp:revision>4</cp:revision>
  <dcterms:created xsi:type="dcterms:W3CDTF">2021-04-27T07:22:00Z</dcterms:created>
  <dcterms:modified xsi:type="dcterms:W3CDTF">2021-06-28T15:45:00Z</dcterms:modified>
</cp:coreProperties>
</file>